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7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Block 3: hierarchical weighted linear regression of personality predictors (Block 3) on acceptance of large language model in healthcare (n = 35,861)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5"/>
        <w:gridCol w:w="2465"/>
        <w:gridCol w:w="1149"/>
        <w:gridCol w:w="1479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154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andardized β 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538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92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ersonality (extraversion) (2–10)</w:t>
            </w:r>
          </w:p>
        </w:tc>
        <w:tc>
          <w:tcPr>
            <w:tcW w:w="115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1)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NARQ: narcissistic admiration &amp; rivalry (6–3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3 (0·02, 0·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NGSES: self-efficacy (3–1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2 (0·11, 0·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ersonality (agreeableness) (2–1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2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332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ersonality (conscientiousness) (2–1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3 (0·02, 0·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ersonality (neuroticism) (2–1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4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866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40" w:hRule="atLeast"/>
        </w:trPr>
        <w:tc>
          <w:tcPr>
            <w:tcW w:w="261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Personality (openness) (2–10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62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91</w:t>
            </w:r>
          </w:p>
        </w:tc>
      </w:tr>
    </w:tbl>
    <w:p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: CI, confidence interval; NARQ, Narcissistic Admiration and Rivalry Questionnaire; eHEALS, eHealth Literacy Scale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EFC1E3"/>
    <w:rsid w:val="34EFC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50:00Z</dcterms:created>
  <dc:creator>Jiaying</dc:creator>
  <cp:lastModifiedBy>Jiaying</cp:lastModifiedBy>
  <dcterms:modified xsi:type="dcterms:W3CDTF">2026-06-24T10:50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1FE1CCF971B0854E8453B6AE3343156_41</vt:lpwstr>
  </property>
</Properties>
</file>